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4EE0" w:rsidRDefault="00764EE0" w:rsidP="00764EE0">
      <w:pPr>
        <w:autoSpaceDE w:val="0"/>
        <w:autoSpaceDN w:val="0"/>
        <w:adjustRightInd w:val="0"/>
        <w:rPr>
          <w:rFonts w:ascii="Arial" w:hAnsi="Arial" w:cs="Arial"/>
          <w:b/>
          <w:bCs/>
          <w:i/>
          <w:iCs/>
        </w:rPr>
      </w:pPr>
    </w:p>
    <w:p w:rsidR="00764EE0" w:rsidRPr="00DC4464" w:rsidRDefault="00E51D85" w:rsidP="00764EE0">
      <w:pPr>
        <w:autoSpaceDE w:val="0"/>
        <w:autoSpaceDN w:val="0"/>
        <w:adjustRightInd w:val="0"/>
        <w:ind w:hanging="851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Web Table 4. Machine learning r</w:t>
      </w:r>
      <w:r w:rsidR="00764EE0" w:rsidRPr="00DC4464">
        <w:rPr>
          <w:rFonts w:ascii="Arial" w:hAnsi="Arial" w:cs="Arial"/>
          <w:b/>
          <w:bCs/>
          <w:iCs/>
        </w:rPr>
        <w:t>isk prediction studies in other disease areas (n=14)</w:t>
      </w:r>
    </w:p>
    <w:p w:rsidR="00764EE0" w:rsidRPr="007E58FE" w:rsidRDefault="00702823" w:rsidP="00764EE0">
      <w:pPr>
        <w:autoSpaceDE w:val="0"/>
        <w:autoSpaceDN w:val="0"/>
        <w:adjustRightInd w:val="0"/>
        <w:ind w:hanging="851"/>
        <w:rPr>
          <w:rFonts w:ascii="Arial" w:hAnsi="Arial" w:cs="Arial"/>
          <w:bCs/>
          <w:iCs/>
        </w:rPr>
      </w:pPr>
      <w:r w:rsidRPr="00702823">
        <w:drawing>
          <wp:inline distT="0" distB="0" distL="0" distR="0">
            <wp:extent cx="9610415" cy="3898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14617" cy="3900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26A8" w:rsidRPr="00952A49" w:rsidRDefault="007E58FE" w:rsidP="00702823">
      <w:pPr>
        <w:autoSpaceDE w:val="0"/>
        <w:autoSpaceDN w:val="0"/>
        <w:adjustRightInd w:val="0"/>
        <w:rPr>
          <w:rFonts w:cstheme="minorHAnsi"/>
        </w:rPr>
      </w:pPr>
      <w:r w:rsidRPr="007E58FE">
        <w:rPr>
          <w:noProof/>
          <w:lang w:eastAsia="en-GB"/>
        </w:rPr>
        <w:drawing>
          <wp:inline distT="0" distB="0" distL="0" distR="0">
            <wp:extent cx="8223250" cy="586740"/>
            <wp:effectExtent l="0" t="0" r="635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7875" cy="587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F26A8" w:rsidRPr="00952A49" w:rsidSect="00671B7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AE0B4A"/>
    <w:multiLevelType w:val="hybridMultilevel"/>
    <w:tmpl w:val="EA44C3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07A5B"/>
    <w:multiLevelType w:val="hybridMultilevel"/>
    <w:tmpl w:val="5C3010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6B4"/>
    <w:rsid w:val="00095A43"/>
    <w:rsid w:val="000A33CC"/>
    <w:rsid w:val="001A122B"/>
    <w:rsid w:val="001B2B74"/>
    <w:rsid w:val="00213769"/>
    <w:rsid w:val="002A1957"/>
    <w:rsid w:val="002D795D"/>
    <w:rsid w:val="0039299C"/>
    <w:rsid w:val="004D344E"/>
    <w:rsid w:val="005571A7"/>
    <w:rsid w:val="00575712"/>
    <w:rsid w:val="005879E7"/>
    <w:rsid w:val="005C293E"/>
    <w:rsid w:val="00671B72"/>
    <w:rsid w:val="00683F3E"/>
    <w:rsid w:val="006F26A8"/>
    <w:rsid w:val="00702823"/>
    <w:rsid w:val="007039A7"/>
    <w:rsid w:val="00764EE0"/>
    <w:rsid w:val="007922D4"/>
    <w:rsid w:val="007B3CDB"/>
    <w:rsid w:val="007E58FE"/>
    <w:rsid w:val="00823578"/>
    <w:rsid w:val="008641D6"/>
    <w:rsid w:val="00952A49"/>
    <w:rsid w:val="009A7B1B"/>
    <w:rsid w:val="00A2642C"/>
    <w:rsid w:val="00A632A3"/>
    <w:rsid w:val="00AD3C6E"/>
    <w:rsid w:val="00DA3781"/>
    <w:rsid w:val="00E51D85"/>
    <w:rsid w:val="00EA76B4"/>
    <w:rsid w:val="00EE00AC"/>
    <w:rsid w:val="00EE2427"/>
    <w:rsid w:val="00F34B12"/>
    <w:rsid w:val="00F8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9595B8-46BF-468B-BB06-0FBF93C6D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E0"/>
    <w:pPr>
      <w:ind w:left="720"/>
      <w:contextualSpacing/>
    </w:pPr>
  </w:style>
  <w:style w:type="table" w:styleId="TableGrid">
    <w:name w:val="Table Grid"/>
    <w:basedOn w:val="TableNormal"/>
    <w:uiPriority w:val="39"/>
    <w:rsid w:val="00764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F26A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52A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A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3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va Banerjee</dc:creator>
  <cp:keywords/>
  <dc:description/>
  <cp:lastModifiedBy>Banerjee, Amitava</cp:lastModifiedBy>
  <cp:revision>3</cp:revision>
  <dcterms:created xsi:type="dcterms:W3CDTF">2021-02-11T09:52:00Z</dcterms:created>
  <dcterms:modified xsi:type="dcterms:W3CDTF">2021-02-11T22:25:00Z</dcterms:modified>
</cp:coreProperties>
</file>